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7CB5" w:rsidRPr="00A640A4" w:rsidRDefault="00CE0F72" w:rsidP="00A47CB5">
      <w:pPr>
        <w:rPr>
          <w:sz w:val="24"/>
          <w:szCs w:val="24"/>
          <w:lang w:val="en-US"/>
        </w:rPr>
      </w:pPr>
      <w:r>
        <w:rPr>
          <w:b/>
          <w:bCs/>
          <w:lang w:val="en-US"/>
        </w:rPr>
        <w:t xml:space="preserve">Additional file </w:t>
      </w:r>
      <w:r>
        <w:rPr>
          <w:b/>
          <w:bCs/>
          <w:lang w:val="en-US"/>
        </w:rPr>
        <w:t>3</w:t>
      </w:r>
      <w:r>
        <w:rPr>
          <w:b/>
          <w:bCs/>
          <w:lang w:val="en-US"/>
        </w:rPr>
        <w:t>:</w:t>
      </w:r>
      <w:r w:rsidRPr="009E3070">
        <w:rPr>
          <w:b/>
          <w:bCs/>
          <w:lang w:val="en-US"/>
        </w:rPr>
        <w:t xml:space="preserve"> </w:t>
      </w:r>
      <w:r w:rsidR="00A47CB5" w:rsidRPr="00A640A4">
        <w:rPr>
          <w:b/>
          <w:bCs/>
          <w:sz w:val="24"/>
          <w:szCs w:val="24"/>
          <w:lang w:val="en-US"/>
        </w:rPr>
        <w:t xml:space="preserve">Table </w:t>
      </w:r>
      <w:r>
        <w:rPr>
          <w:b/>
          <w:bCs/>
          <w:sz w:val="24"/>
          <w:szCs w:val="24"/>
          <w:lang w:val="en-US"/>
        </w:rPr>
        <w:t>S</w:t>
      </w:r>
      <w:bookmarkStart w:id="0" w:name="_GoBack"/>
      <w:bookmarkEnd w:id="0"/>
      <w:r w:rsidR="00B00F2E" w:rsidRPr="00A640A4">
        <w:rPr>
          <w:b/>
          <w:bCs/>
          <w:sz w:val="24"/>
          <w:szCs w:val="24"/>
          <w:lang w:val="en-US"/>
        </w:rPr>
        <w:t>3</w:t>
      </w:r>
      <w:r w:rsidR="00A47CB5" w:rsidRPr="00A640A4">
        <w:rPr>
          <w:b/>
          <w:bCs/>
          <w:sz w:val="24"/>
          <w:szCs w:val="24"/>
          <w:lang w:val="en-US"/>
        </w:rPr>
        <w:t xml:space="preserve">. </w:t>
      </w:r>
      <w:r w:rsidR="00A47CB5" w:rsidRPr="00A640A4">
        <w:rPr>
          <w:sz w:val="24"/>
          <w:szCs w:val="24"/>
          <w:lang w:val="en-US"/>
        </w:rPr>
        <w:t xml:space="preserve">Genbank accession number of the 16S rRNA genes of </w:t>
      </w:r>
      <w:r w:rsidR="00A47CB5" w:rsidRPr="00A640A4">
        <w:rPr>
          <w:i/>
          <w:iCs/>
          <w:sz w:val="24"/>
          <w:szCs w:val="24"/>
          <w:lang w:val="en-US"/>
        </w:rPr>
        <w:t xml:space="preserve">P. aeruginosa </w:t>
      </w:r>
      <w:r w:rsidR="00A47CB5" w:rsidRPr="00A640A4">
        <w:rPr>
          <w:sz w:val="24"/>
          <w:szCs w:val="24"/>
          <w:lang w:val="en-US"/>
        </w:rPr>
        <w:t xml:space="preserve">strains that were not susceptible to phage BrSP1 and of strain Lfar01 </w:t>
      </w:r>
    </w:p>
    <w:p w:rsidR="003431E9" w:rsidRPr="00A640A4" w:rsidRDefault="003431E9" w:rsidP="00A47CB5">
      <w:pPr>
        <w:rPr>
          <w:sz w:val="24"/>
          <w:szCs w:val="24"/>
          <w:lang w:val="en-US"/>
        </w:rPr>
      </w:pPr>
    </w:p>
    <w:tbl>
      <w:tblPr>
        <w:tblW w:w="7140" w:type="dxa"/>
        <w:tblInd w:w="7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32"/>
        <w:gridCol w:w="4108"/>
      </w:tblGrid>
      <w:tr w:rsidR="003431E9" w:rsidRPr="00A640A4" w:rsidTr="003431E9">
        <w:trPr>
          <w:trHeight w:val="268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center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b/>
                <w:bCs/>
                <w:color w:val="000000"/>
                <w:kern w:val="24"/>
                <w:sz w:val="24"/>
                <w:szCs w:val="24"/>
                <w:lang w:eastAsia="pt-BR"/>
              </w:rPr>
              <w:t xml:space="preserve">Isolate </w:t>
            </w:r>
          </w:p>
        </w:tc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center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b/>
                <w:bCs/>
                <w:color w:val="000000"/>
                <w:kern w:val="24"/>
                <w:sz w:val="24"/>
                <w:szCs w:val="24"/>
                <w:lang w:eastAsia="pt-BR"/>
              </w:rPr>
              <w:t xml:space="preserve">Genbank Accession number </w:t>
            </w:r>
          </w:p>
        </w:tc>
      </w:tr>
      <w:tr w:rsidR="003431E9" w:rsidRPr="00A640A4" w:rsidTr="003431E9">
        <w:trPr>
          <w:trHeight w:val="268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center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pt-BR"/>
              </w:rPr>
              <w:t>SWSM01</w:t>
            </w:r>
          </w:p>
        </w:tc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color w:val="222222"/>
                <w:kern w:val="24"/>
                <w:sz w:val="24"/>
                <w:szCs w:val="24"/>
                <w:lang w:eastAsia="pt-BR"/>
              </w:rPr>
              <w:t>       MH094036</w:t>
            </w:r>
          </w:p>
        </w:tc>
      </w:tr>
      <w:tr w:rsidR="003431E9" w:rsidRPr="00A640A4" w:rsidTr="003431E9">
        <w:trPr>
          <w:trHeight w:val="268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center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pt-BR"/>
              </w:rPr>
              <w:t>SWSM02</w:t>
            </w:r>
          </w:p>
        </w:tc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color w:val="222222"/>
                <w:kern w:val="24"/>
                <w:sz w:val="24"/>
                <w:szCs w:val="24"/>
                <w:lang w:eastAsia="pt-BR"/>
              </w:rPr>
              <w:t>       MH094037</w:t>
            </w:r>
          </w:p>
        </w:tc>
      </w:tr>
      <w:tr w:rsidR="003431E9" w:rsidRPr="00A640A4" w:rsidTr="003431E9">
        <w:trPr>
          <w:trHeight w:val="268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center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pt-BR"/>
              </w:rPr>
              <w:t>SWSM03</w:t>
            </w:r>
          </w:p>
        </w:tc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color w:val="222222"/>
                <w:kern w:val="24"/>
                <w:sz w:val="24"/>
                <w:szCs w:val="24"/>
                <w:lang w:eastAsia="pt-BR"/>
              </w:rPr>
              <w:t>       MH094038</w:t>
            </w:r>
          </w:p>
        </w:tc>
      </w:tr>
      <w:tr w:rsidR="003431E9" w:rsidRPr="00A640A4" w:rsidTr="003431E9">
        <w:trPr>
          <w:trHeight w:val="268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center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pt-BR"/>
              </w:rPr>
              <w:t>SWSM04</w:t>
            </w:r>
          </w:p>
        </w:tc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color w:val="222222"/>
                <w:kern w:val="24"/>
                <w:sz w:val="24"/>
                <w:szCs w:val="24"/>
                <w:lang w:eastAsia="pt-BR"/>
              </w:rPr>
              <w:t xml:space="preserve">      MH094039 </w:t>
            </w:r>
          </w:p>
        </w:tc>
      </w:tr>
      <w:tr w:rsidR="003431E9" w:rsidRPr="00A640A4" w:rsidTr="003431E9">
        <w:trPr>
          <w:trHeight w:val="268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center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pt-BR"/>
              </w:rPr>
              <w:t>CASM01</w:t>
            </w:r>
          </w:p>
        </w:tc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color w:val="222222"/>
                <w:kern w:val="24"/>
                <w:sz w:val="24"/>
                <w:szCs w:val="24"/>
                <w:lang w:eastAsia="pt-BR"/>
              </w:rPr>
              <w:t xml:space="preserve">      MH094040 </w:t>
            </w:r>
          </w:p>
        </w:tc>
      </w:tr>
      <w:tr w:rsidR="003431E9" w:rsidRPr="00A640A4" w:rsidTr="003431E9">
        <w:trPr>
          <w:trHeight w:val="268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center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pt-BR"/>
              </w:rPr>
              <w:t>CASM02</w:t>
            </w:r>
          </w:p>
        </w:tc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color w:val="222222"/>
                <w:kern w:val="24"/>
                <w:sz w:val="24"/>
                <w:szCs w:val="24"/>
                <w:lang w:eastAsia="pt-BR"/>
              </w:rPr>
              <w:t xml:space="preserve">      MH094041 </w:t>
            </w:r>
          </w:p>
        </w:tc>
      </w:tr>
      <w:tr w:rsidR="003431E9" w:rsidRPr="00A640A4" w:rsidTr="003431E9">
        <w:trPr>
          <w:trHeight w:val="268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center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pt-BR"/>
              </w:rPr>
              <w:t>CASM04</w:t>
            </w:r>
          </w:p>
        </w:tc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color w:val="222222"/>
                <w:kern w:val="24"/>
                <w:sz w:val="24"/>
                <w:szCs w:val="24"/>
                <w:lang w:eastAsia="pt-BR"/>
              </w:rPr>
              <w:t xml:space="preserve">      MH094042 </w:t>
            </w:r>
          </w:p>
        </w:tc>
      </w:tr>
      <w:tr w:rsidR="003431E9" w:rsidRPr="00A640A4" w:rsidTr="003431E9">
        <w:trPr>
          <w:trHeight w:val="268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center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pt-BR"/>
              </w:rPr>
              <w:t>EQSM02</w:t>
            </w:r>
          </w:p>
        </w:tc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color w:val="222222"/>
                <w:kern w:val="24"/>
                <w:sz w:val="24"/>
                <w:szCs w:val="24"/>
                <w:lang w:eastAsia="pt-BR"/>
              </w:rPr>
              <w:t>     MH094043</w:t>
            </w:r>
          </w:p>
        </w:tc>
      </w:tr>
      <w:tr w:rsidR="003431E9" w:rsidRPr="00A640A4" w:rsidTr="003431E9">
        <w:trPr>
          <w:trHeight w:val="268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center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pt-BR"/>
              </w:rPr>
              <w:t>EQSM03</w:t>
            </w:r>
          </w:p>
        </w:tc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color w:val="222222"/>
                <w:kern w:val="24"/>
                <w:sz w:val="24"/>
                <w:szCs w:val="24"/>
                <w:lang w:eastAsia="pt-BR"/>
              </w:rPr>
              <w:t xml:space="preserve">     MH094044 </w:t>
            </w:r>
          </w:p>
        </w:tc>
      </w:tr>
      <w:tr w:rsidR="003431E9" w:rsidRPr="00A640A4" w:rsidTr="003431E9">
        <w:trPr>
          <w:trHeight w:val="268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center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pt-BR"/>
              </w:rPr>
              <w:t>BOSV01</w:t>
            </w:r>
          </w:p>
        </w:tc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color w:val="222222"/>
                <w:kern w:val="24"/>
                <w:sz w:val="24"/>
                <w:szCs w:val="24"/>
                <w:lang w:eastAsia="pt-BR"/>
              </w:rPr>
              <w:t>     MH094045</w:t>
            </w:r>
          </w:p>
        </w:tc>
      </w:tr>
      <w:tr w:rsidR="003431E9" w:rsidRPr="00A640A4" w:rsidTr="003431E9">
        <w:trPr>
          <w:trHeight w:val="268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center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pt-BR"/>
              </w:rPr>
              <w:t>CASM08</w:t>
            </w:r>
          </w:p>
        </w:tc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color w:val="222222"/>
                <w:kern w:val="24"/>
                <w:sz w:val="24"/>
                <w:szCs w:val="24"/>
                <w:lang w:eastAsia="pt-BR"/>
              </w:rPr>
              <w:t xml:space="preserve">    MH094046 </w:t>
            </w:r>
          </w:p>
        </w:tc>
      </w:tr>
      <w:tr w:rsidR="003431E9" w:rsidRPr="00A640A4" w:rsidTr="003431E9">
        <w:trPr>
          <w:trHeight w:val="268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center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pt-BR"/>
              </w:rPr>
              <w:t>CASM09</w:t>
            </w:r>
          </w:p>
        </w:tc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color w:val="222222"/>
                <w:kern w:val="24"/>
                <w:sz w:val="24"/>
                <w:szCs w:val="24"/>
                <w:lang w:eastAsia="pt-BR"/>
              </w:rPr>
              <w:t xml:space="preserve">    MH094047 </w:t>
            </w:r>
          </w:p>
        </w:tc>
      </w:tr>
      <w:tr w:rsidR="003431E9" w:rsidRPr="00A640A4" w:rsidTr="003431E9">
        <w:trPr>
          <w:trHeight w:val="268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center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pt-BR"/>
              </w:rPr>
              <w:t>BOPS01</w:t>
            </w:r>
          </w:p>
        </w:tc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color w:val="222222"/>
                <w:kern w:val="24"/>
                <w:sz w:val="24"/>
                <w:szCs w:val="24"/>
                <w:lang w:eastAsia="pt-BR"/>
              </w:rPr>
              <w:t>     MH094048</w:t>
            </w:r>
          </w:p>
        </w:tc>
      </w:tr>
      <w:tr w:rsidR="003431E9" w:rsidRPr="00A640A4" w:rsidTr="003431E9">
        <w:trPr>
          <w:trHeight w:val="268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center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pt-BR"/>
              </w:rPr>
              <w:t>BOCP01</w:t>
            </w:r>
          </w:p>
        </w:tc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color w:val="222222"/>
                <w:kern w:val="24"/>
                <w:sz w:val="24"/>
                <w:szCs w:val="24"/>
                <w:lang w:eastAsia="pt-BR"/>
              </w:rPr>
              <w:t>     MH094049</w:t>
            </w:r>
          </w:p>
        </w:tc>
      </w:tr>
      <w:tr w:rsidR="003431E9" w:rsidRPr="00A640A4" w:rsidTr="003431E9">
        <w:trPr>
          <w:trHeight w:val="268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center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pt-BR"/>
              </w:rPr>
              <w:t>BOCP02</w:t>
            </w:r>
          </w:p>
        </w:tc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color w:val="222222"/>
                <w:kern w:val="24"/>
                <w:sz w:val="24"/>
                <w:szCs w:val="24"/>
                <w:lang w:eastAsia="pt-BR"/>
              </w:rPr>
              <w:t>     MH094050</w:t>
            </w:r>
          </w:p>
        </w:tc>
      </w:tr>
      <w:tr w:rsidR="003431E9" w:rsidRPr="00A640A4" w:rsidTr="003431E9">
        <w:trPr>
          <w:trHeight w:val="268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center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pt-BR"/>
              </w:rPr>
              <w:t>ROSM01</w:t>
            </w:r>
          </w:p>
        </w:tc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color w:val="222222"/>
                <w:kern w:val="24"/>
                <w:sz w:val="24"/>
                <w:szCs w:val="24"/>
                <w:lang w:eastAsia="pt-BR"/>
              </w:rPr>
              <w:t xml:space="preserve">     MH094051 </w:t>
            </w:r>
          </w:p>
        </w:tc>
      </w:tr>
      <w:tr w:rsidR="003431E9" w:rsidRPr="00A640A4" w:rsidTr="003431E9">
        <w:trPr>
          <w:trHeight w:val="268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center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pt-BR"/>
              </w:rPr>
              <w:t>CASM12</w:t>
            </w:r>
          </w:p>
        </w:tc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color w:val="222222"/>
                <w:kern w:val="24"/>
                <w:sz w:val="24"/>
                <w:szCs w:val="24"/>
                <w:lang w:eastAsia="pt-BR"/>
              </w:rPr>
              <w:t>     MH094052</w:t>
            </w:r>
          </w:p>
        </w:tc>
      </w:tr>
      <w:tr w:rsidR="003431E9" w:rsidRPr="00A640A4" w:rsidTr="003431E9">
        <w:trPr>
          <w:trHeight w:val="268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center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pt-BR"/>
              </w:rPr>
              <w:t>SWSM05</w:t>
            </w:r>
          </w:p>
        </w:tc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color w:val="222222"/>
                <w:kern w:val="24"/>
                <w:sz w:val="24"/>
                <w:szCs w:val="24"/>
                <w:lang w:eastAsia="pt-BR"/>
              </w:rPr>
              <w:t xml:space="preserve">    MH094053 </w:t>
            </w:r>
          </w:p>
        </w:tc>
      </w:tr>
      <w:tr w:rsidR="003431E9" w:rsidRPr="00A640A4" w:rsidTr="003431E9">
        <w:trPr>
          <w:trHeight w:val="268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center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pt-BR"/>
              </w:rPr>
              <w:t>CASP01</w:t>
            </w:r>
          </w:p>
        </w:tc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color w:val="222222"/>
                <w:kern w:val="24"/>
                <w:sz w:val="24"/>
                <w:szCs w:val="24"/>
                <w:lang w:eastAsia="pt-BR"/>
              </w:rPr>
              <w:t xml:space="preserve">    MH094036 </w:t>
            </w:r>
          </w:p>
        </w:tc>
      </w:tr>
      <w:tr w:rsidR="003431E9" w:rsidRPr="00A640A4" w:rsidTr="003431E9">
        <w:trPr>
          <w:trHeight w:val="268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center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pt-BR"/>
              </w:rPr>
              <w:t>CASM13</w:t>
            </w:r>
          </w:p>
        </w:tc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color w:val="222222"/>
                <w:kern w:val="24"/>
                <w:sz w:val="24"/>
                <w:szCs w:val="24"/>
                <w:lang w:eastAsia="pt-BR"/>
              </w:rPr>
              <w:t>    MH094038</w:t>
            </w:r>
          </w:p>
        </w:tc>
      </w:tr>
      <w:tr w:rsidR="003431E9" w:rsidRPr="00A640A4" w:rsidTr="003431E9">
        <w:trPr>
          <w:trHeight w:val="268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center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pt-BR"/>
              </w:rPr>
              <w:t xml:space="preserve">Lfar01 </w:t>
            </w:r>
          </w:p>
        </w:tc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31E9" w:rsidRPr="00A640A4" w:rsidRDefault="003431E9" w:rsidP="003431E9">
            <w:pPr>
              <w:spacing w:after="0" w:line="268" w:lineRule="atLeast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pt-BR"/>
              </w:rPr>
            </w:pPr>
            <w:r w:rsidRPr="00A640A4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pt-BR"/>
              </w:rPr>
              <w:t xml:space="preserve">      MF590114.1</w:t>
            </w:r>
            <w:r w:rsidRPr="00A640A4">
              <w:rPr>
                <w:rFonts w:eastAsia="Times New Roman" w:cs="Arial"/>
                <w:color w:val="222222"/>
                <w:kern w:val="24"/>
                <w:sz w:val="24"/>
                <w:szCs w:val="24"/>
                <w:lang w:eastAsia="pt-BR"/>
              </w:rPr>
              <w:t xml:space="preserve"> </w:t>
            </w:r>
          </w:p>
        </w:tc>
      </w:tr>
    </w:tbl>
    <w:p w:rsidR="00C93B88" w:rsidRPr="00A47CB5" w:rsidRDefault="00C93B88">
      <w:pPr>
        <w:rPr>
          <w:lang w:val="en-US"/>
        </w:rPr>
      </w:pPr>
    </w:p>
    <w:sectPr w:rsidR="00C93B88" w:rsidRPr="00A47CB5" w:rsidSect="00A47CB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Total_Editing_Time" w:val="5"/>
  </w:docVars>
  <w:rsids>
    <w:rsidRoot w:val="00A47CB5"/>
    <w:rsid w:val="000940F2"/>
    <w:rsid w:val="00100C68"/>
    <w:rsid w:val="0010790D"/>
    <w:rsid w:val="00333B15"/>
    <w:rsid w:val="00335884"/>
    <w:rsid w:val="003431E9"/>
    <w:rsid w:val="00596232"/>
    <w:rsid w:val="006344BF"/>
    <w:rsid w:val="007C1F07"/>
    <w:rsid w:val="007C6599"/>
    <w:rsid w:val="0087654C"/>
    <w:rsid w:val="00937A97"/>
    <w:rsid w:val="009A1AD5"/>
    <w:rsid w:val="009F3699"/>
    <w:rsid w:val="00A47CB5"/>
    <w:rsid w:val="00A640A4"/>
    <w:rsid w:val="00A90E89"/>
    <w:rsid w:val="00A96D26"/>
    <w:rsid w:val="00AC023D"/>
    <w:rsid w:val="00B00F2E"/>
    <w:rsid w:val="00B22027"/>
    <w:rsid w:val="00B262CC"/>
    <w:rsid w:val="00BA5BEA"/>
    <w:rsid w:val="00BE6086"/>
    <w:rsid w:val="00BF1200"/>
    <w:rsid w:val="00C76A7A"/>
    <w:rsid w:val="00C93B88"/>
    <w:rsid w:val="00CE0F72"/>
    <w:rsid w:val="00D57D82"/>
    <w:rsid w:val="00DB2979"/>
    <w:rsid w:val="00DC5181"/>
    <w:rsid w:val="00E061B9"/>
    <w:rsid w:val="00E158E4"/>
    <w:rsid w:val="00E869AC"/>
    <w:rsid w:val="00EA3A42"/>
    <w:rsid w:val="00F11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B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2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3</Words>
  <Characters>591</Characters>
  <Application>Microsoft Office Word</Application>
  <DocSecurity>0</DocSecurity>
  <Lines>65</Lines>
  <Paragraphs>62</Paragraphs>
  <ScaleCrop>false</ScaleCrop>
  <Company/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3350</dc:creator>
  <cp:lastModifiedBy>KCDELOSSANTOS</cp:lastModifiedBy>
  <cp:revision>7</cp:revision>
  <dcterms:created xsi:type="dcterms:W3CDTF">2018-10-19T21:48:00Z</dcterms:created>
  <dcterms:modified xsi:type="dcterms:W3CDTF">2019-05-10T07:38:00Z</dcterms:modified>
</cp:coreProperties>
</file>